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C11B" w14:textId="77C65753" w:rsidR="001F5ECA" w:rsidRDefault="00000000" w:rsidP="00A615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A8192B">
        <w:rPr>
          <w:rFonts w:ascii="Times New Roman" w:hAnsi="Times New Roman" w:cs="Times New Roman"/>
          <w:b/>
          <w:sz w:val="24"/>
          <w:szCs w:val="24"/>
          <w:lang w:val="en-IN"/>
        </w:rPr>
        <w:t>10</w:t>
      </w: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741C85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="000B54ED" w:rsidRPr="000B54ED">
        <w:rPr>
          <w:rFonts w:ascii="Times New Roman" w:hAnsi="Times New Roman" w:cs="Times New Roman"/>
          <w:b/>
          <w:sz w:val="24"/>
          <w:szCs w:val="24"/>
          <w:lang w:val="en-IN"/>
        </w:rPr>
        <w:t xml:space="preserve">Comparison of missing values by </w:t>
      </w:r>
      <w:r w:rsidR="000A2E46">
        <w:rPr>
          <w:rFonts w:ascii="Times New Roman" w:hAnsi="Times New Roman" w:cs="Times New Roman"/>
          <w:b/>
          <w:sz w:val="24"/>
          <w:szCs w:val="24"/>
          <w:lang w:val="en-IN"/>
        </w:rPr>
        <w:t>hospital typ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"/>
        <w:gridCol w:w="1561"/>
        <w:gridCol w:w="473"/>
        <w:gridCol w:w="1175"/>
        <w:gridCol w:w="464"/>
        <w:gridCol w:w="1200"/>
        <w:gridCol w:w="554"/>
        <w:gridCol w:w="1383"/>
        <w:gridCol w:w="764"/>
        <w:gridCol w:w="1099"/>
      </w:tblGrid>
      <w:tr w:rsidR="00321D01" w:rsidRPr="00321D01" w14:paraId="23C0C0D3" w14:textId="77777777" w:rsidTr="00321D01">
        <w:trPr>
          <w:trHeight w:val="600"/>
        </w:trPr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8C8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974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14D7" w14:textId="14DA7E7D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Hospital type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4BEA9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Establishing</w:t>
            </w: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br/>
              <w:t xml:space="preserve"> entity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DCEB5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umber of beds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AE7EF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Use of </w:t>
            </w: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br/>
              <w:t xml:space="preserve">the </w:t>
            </w:r>
            <w:proofErr w:type="spellStart"/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Guidelinesc</w:t>
            </w:r>
            <w:proofErr w:type="spellEnd"/>
          </w:p>
        </w:tc>
      </w:tr>
      <w:tr w:rsidR="00321D01" w:rsidRPr="00321D01" w14:paraId="084B2EB2" w14:textId="77777777" w:rsidTr="00321D01">
        <w:trPr>
          <w:trHeight w:val="225"/>
        </w:trPr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2204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B23F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D69B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C93B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61B9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BE37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5051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1B94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2C61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74A9" w14:textId="77777777" w:rsidR="00321D01" w:rsidRPr="00321D01" w:rsidRDefault="00321D01" w:rsidP="000A2E46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%</w:t>
            </w:r>
          </w:p>
        </w:tc>
      </w:tr>
      <w:tr w:rsidR="00321D01" w:rsidRPr="00321D01" w14:paraId="209689F2" w14:textId="77777777" w:rsidTr="00321D01">
        <w:trPr>
          <w:trHeight w:val="225"/>
        </w:trPr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1816" w14:textId="1D3348BF" w:rsidR="00321D01" w:rsidRPr="00321D01" w:rsidRDefault="00321D01" w:rsidP="00F44B83">
            <w:pPr>
              <w:spacing w:after="0" w:line="24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eastAsia="ja-JP"/>
              </w:rPr>
              <w:t>Hospital typ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F164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44C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BDAE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AFE7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A5C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67CF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5C3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34CD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21D01" w:rsidRPr="00321D01" w14:paraId="1FF2DA67" w14:textId="77777777" w:rsidTr="00321D01">
        <w:trPr>
          <w:trHeight w:val="675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ADA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E10B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General hospitalsb</w:t>
            </w: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br/>
              <w:t>(n=52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04A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80AF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E87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8BD2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DE4C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D943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C80A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945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2.3</w:t>
            </w:r>
          </w:p>
        </w:tc>
      </w:tr>
      <w:tr w:rsidR="00321D01" w:rsidRPr="00321D01" w14:paraId="0BF849B3" w14:textId="77777777" w:rsidTr="00321D01">
        <w:trPr>
          <w:trHeight w:val="9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F32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9979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Hospitals with long-term care beds</w:t>
            </w: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br/>
              <w:t>(n=61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754D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C33E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52B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8D3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737C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1B5E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5D0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D042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2.6</w:t>
            </w:r>
          </w:p>
        </w:tc>
      </w:tr>
      <w:tr w:rsidR="00321D01" w:rsidRPr="00321D01" w14:paraId="68EB8FB7" w14:textId="77777777" w:rsidTr="00321D01">
        <w:trPr>
          <w:trHeight w:val="9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03B6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32FD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Advanced treatment hospitals</w:t>
            </w: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br/>
              <w:t>(n=2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D88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809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1A0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2FE2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ABD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A45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0E4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3D5B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321D01" w:rsidRPr="00321D01" w14:paraId="487D9E13" w14:textId="77777777" w:rsidTr="00321D01">
        <w:trPr>
          <w:trHeight w:val="1125"/>
        </w:trPr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6082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42CD2" w14:textId="77777777" w:rsidR="00321D01" w:rsidRPr="00321D01" w:rsidRDefault="00321D01" w:rsidP="000A2E46">
            <w:pPr>
              <w:spacing w:after="0" w:line="240" w:lineRule="auto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Regional medical care support hospitals</w:t>
            </w: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br/>
              <w:t>(n=84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6D13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4440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EDFE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D21C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E327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0E8F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360A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010F" w14:textId="77777777" w:rsidR="00321D01" w:rsidRPr="00321D01" w:rsidRDefault="00321D01" w:rsidP="000A2E46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21D01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lang w:eastAsia="ja-JP"/>
              </w:rPr>
              <w:t>1.2</w:t>
            </w:r>
          </w:p>
        </w:tc>
      </w:tr>
    </w:tbl>
    <w:p w14:paraId="1FA91B96" w14:textId="766CC742" w:rsidR="001F5ECA" w:rsidRPr="001F5ECA" w:rsidRDefault="001F5ECA" w:rsidP="00A615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 w:rsidR="001F5ECA" w:rsidRPr="001F5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54CF5"/>
    <w:rsid w:val="00080A3A"/>
    <w:rsid w:val="00091614"/>
    <w:rsid w:val="00093649"/>
    <w:rsid w:val="000A2E46"/>
    <w:rsid w:val="000A48FF"/>
    <w:rsid w:val="000B54ED"/>
    <w:rsid w:val="00135B61"/>
    <w:rsid w:val="001902C7"/>
    <w:rsid w:val="001C580D"/>
    <w:rsid w:val="001F5ECA"/>
    <w:rsid w:val="001F72BD"/>
    <w:rsid w:val="00225F05"/>
    <w:rsid w:val="00321D01"/>
    <w:rsid w:val="003F231F"/>
    <w:rsid w:val="003F29BE"/>
    <w:rsid w:val="004D264C"/>
    <w:rsid w:val="0055099F"/>
    <w:rsid w:val="0059505A"/>
    <w:rsid w:val="005F309E"/>
    <w:rsid w:val="0060673D"/>
    <w:rsid w:val="00660239"/>
    <w:rsid w:val="0069209D"/>
    <w:rsid w:val="00741C85"/>
    <w:rsid w:val="00760BB1"/>
    <w:rsid w:val="00792837"/>
    <w:rsid w:val="007C0D34"/>
    <w:rsid w:val="007C32BA"/>
    <w:rsid w:val="007F6F90"/>
    <w:rsid w:val="008B25F9"/>
    <w:rsid w:val="008C642B"/>
    <w:rsid w:val="0090715D"/>
    <w:rsid w:val="00981A44"/>
    <w:rsid w:val="009C24ED"/>
    <w:rsid w:val="00A27264"/>
    <w:rsid w:val="00A6159A"/>
    <w:rsid w:val="00A8192B"/>
    <w:rsid w:val="00B052B0"/>
    <w:rsid w:val="00B70A5D"/>
    <w:rsid w:val="00BE58B8"/>
    <w:rsid w:val="00C57F7B"/>
    <w:rsid w:val="00C627B1"/>
    <w:rsid w:val="00C9263E"/>
    <w:rsid w:val="00CA0325"/>
    <w:rsid w:val="00D21037"/>
    <w:rsid w:val="00D253AC"/>
    <w:rsid w:val="00D804FE"/>
    <w:rsid w:val="00E275F3"/>
    <w:rsid w:val="00E6496C"/>
    <w:rsid w:val="00EA4F1D"/>
    <w:rsid w:val="00EC0C50"/>
    <w:rsid w:val="00ED39BA"/>
    <w:rsid w:val="00F14956"/>
    <w:rsid w:val="00F25AB8"/>
    <w:rsid w:val="00F44B83"/>
    <w:rsid w:val="00F6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﨑 さやか</dc:creator>
  <cp:keywords>fileTagC:822d77c9aee5470f4190bea031098681acbbc662</cp:keywords>
  <cp:lastModifiedBy>Author</cp:lastModifiedBy>
  <cp:revision>9</cp:revision>
  <dcterms:created xsi:type="dcterms:W3CDTF">2023-04-03T09:04:00Z</dcterms:created>
  <dcterms:modified xsi:type="dcterms:W3CDTF">2023-04-21T10:26:00Z</dcterms:modified>
</cp:coreProperties>
</file>